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C7FB2" w14:textId="5819BEAB" w:rsidR="00CB6233" w:rsidRPr="00890A52" w:rsidRDefault="00CB6233" w:rsidP="00CB6233">
      <w:pPr>
        <w:spacing w:line="480" w:lineRule="auto"/>
        <w:jc w:val="both"/>
        <w:rPr>
          <w:rFonts w:ascii="Calibri" w:eastAsia="Calibri" w:hAnsi="Calibri" w:cs="Calibri"/>
          <w:color w:val="000000"/>
          <w:lang w:val="en-GB"/>
        </w:rPr>
      </w:pPr>
      <w:r w:rsidRPr="00890A52">
        <w:rPr>
          <w:rFonts w:ascii="Calibri" w:eastAsia="Calibri" w:hAnsi="Calibri" w:cs="Calibri"/>
          <w:b/>
          <w:bCs/>
          <w:lang w:val="en-GB"/>
        </w:rPr>
        <w:t>SUPPORTING INFORMATION/SUPPLEMENT</w:t>
      </w:r>
    </w:p>
    <w:p w14:paraId="0F8790D3" w14:textId="5A54361B" w:rsidR="00B247BD" w:rsidRPr="00890A52" w:rsidRDefault="00B247BD" w:rsidP="00CB6233">
      <w:pPr>
        <w:jc w:val="both"/>
        <w:rPr>
          <w:rFonts w:ascii="Calibri" w:eastAsia="Calibri" w:hAnsi="Calibri" w:cs="Calibri"/>
          <w:color w:val="000000"/>
          <w:lang w:val="en-GB"/>
        </w:rPr>
      </w:pPr>
      <w:r w:rsidRPr="00890A52">
        <w:rPr>
          <w:rFonts w:ascii="Calibri" w:eastAsia="Calibri" w:hAnsi="Calibri" w:cs="Calibri"/>
          <w:b/>
          <w:bCs/>
          <w:color w:val="000000"/>
          <w:lang w:val="en-GB"/>
        </w:rPr>
        <w:t>Supplement A</w:t>
      </w:r>
      <w:r w:rsidRPr="00890A52">
        <w:rPr>
          <w:rFonts w:ascii="Calibri" w:eastAsia="Calibri" w:hAnsi="Calibri" w:cs="Calibri"/>
          <w:color w:val="000000"/>
          <w:lang w:val="en-GB"/>
        </w:rPr>
        <w:t>. Graphical abstract</w:t>
      </w:r>
      <w:r w:rsidR="00F6549E" w:rsidRPr="00890A52">
        <w:rPr>
          <w:rFonts w:ascii="Calibri" w:eastAsia="Calibri" w:hAnsi="Calibri" w:cs="Calibri"/>
          <w:color w:val="000000"/>
          <w:lang w:val="en-GB"/>
        </w:rPr>
        <w:t>.</w:t>
      </w:r>
    </w:p>
    <w:p w14:paraId="19F3A0DE" w14:textId="77777777" w:rsidR="00B247BD" w:rsidRPr="00890A52" w:rsidRDefault="00B247BD" w:rsidP="00CB6233">
      <w:pPr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</w:p>
    <w:p w14:paraId="450C1E2D" w14:textId="385F79D2" w:rsidR="00B247BD" w:rsidRPr="00890A52" w:rsidRDefault="00B247BD" w:rsidP="00CB6233">
      <w:pPr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  <w:r w:rsidRPr="00890A52">
        <w:rPr>
          <w:rFonts w:ascii="Calibri" w:hAnsi="Calibri" w:cs="Calibri"/>
          <w:noProof/>
          <w:lang w:val="en-GB" w:eastAsia="en-GB"/>
        </w:rPr>
        <w:drawing>
          <wp:inline distT="0" distB="0" distL="0" distR="0" wp14:anchorId="41D151FE" wp14:editId="5D87A424">
            <wp:extent cx="5756910" cy="1543299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5432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2ED6E" w14:textId="77777777" w:rsidR="00B247BD" w:rsidRPr="00890A52" w:rsidRDefault="00B247BD" w:rsidP="00CB6233">
      <w:pPr>
        <w:jc w:val="both"/>
        <w:rPr>
          <w:rFonts w:ascii="Calibri" w:eastAsia="Calibri" w:hAnsi="Calibri" w:cs="Calibri"/>
          <w:b/>
          <w:bCs/>
          <w:color w:val="000000"/>
          <w:lang w:val="en-GB"/>
        </w:rPr>
      </w:pPr>
    </w:p>
    <w:p w14:paraId="4B6B919A" w14:textId="7CEE8E38" w:rsidR="00CB6233" w:rsidRPr="00890A52" w:rsidRDefault="00CB6233" w:rsidP="00CB6233">
      <w:pPr>
        <w:jc w:val="both"/>
        <w:rPr>
          <w:rFonts w:ascii="Calibri" w:eastAsia="Calibri" w:hAnsi="Calibri" w:cs="Calibri"/>
          <w:color w:val="000000"/>
          <w:lang w:val="en-GB"/>
        </w:rPr>
      </w:pPr>
      <w:r w:rsidRPr="00890A52">
        <w:rPr>
          <w:rFonts w:ascii="Calibri" w:eastAsia="Calibri" w:hAnsi="Calibri" w:cs="Calibri"/>
          <w:b/>
          <w:bCs/>
          <w:color w:val="000000"/>
          <w:lang w:val="en-GB"/>
        </w:rPr>
        <w:t xml:space="preserve">Supplement </w:t>
      </w:r>
      <w:r w:rsidR="00B247BD" w:rsidRPr="00890A52">
        <w:rPr>
          <w:rFonts w:ascii="Calibri" w:eastAsia="Calibri" w:hAnsi="Calibri" w:cs="Calibri"/>
          <w:b/>
          <w:bCs/>
          <w:color w:val="000000"/>
          <w:lang w:val="en-GB"/>
        </w:rPr>
        <w:t>B</w:t>
      </w:r>
      <w:r w:rsidRPr="00890A52">
        <w:rPr>
          <w:rFonts w:ascii="Calibri" w:eastAsia="Calibri" w:hAnsi="Calibri" w:cs="Calibri"/>
          <w:color w:val="000000"/>
          <w:lang w:val="en-GB"/>
        </w:rPr>
        <w:t>. Overview of patient characteristics (</w:t>
      </w:r>
      <w:r w:rsidRPr="00890A52">
        <w:rPr>
          <w:rFonts w:ascii="Calibri" w:eastAsia="Calibri" w:hAnsi="Calibri" w:cs="Calibri"/>
          <w:i/>
          <w:iCs/>
          <w:color w:val="000000"/>
          <w:lang w:val="en-GB"/>
        </w:rPr>
        <w:t>n</w:t>
      </w:r>
      <w:r w:rsidRPr="00890A52">
        <w:rPr>
          <w:rFonts w:ascii="Calibri" w:eastAsia="Calibri" w:hAnsi="Calibri" w:cs="Calibri"/>
          <w:color w:val="000000"/>
          <w:lang w:val="en-GB"/>
        </w:rPr>
        <w:t xml:space="preserve"> = 48).</w:t>
      </w:r>
    </w:p>
    <w:p w14:paraId="78BDAE0A" w14:textId="25623073" w:rsidR="00CB6233" w:rsidRPr="00890A52" w:rsidRDefault="00CB6233" w:rsidP="00CB6233">
      <w:pPr>
        <w:jc w:val="both"/>
        <w:rPr>
          <w:rFonts w:ascii="Calibri" w:eastAsia="Calibri" w:hAnsi="Calibri" w:cs="Calibri"/>
          <w:color w:val="000000"/>
          <w:lang w:val="en-GB"/>
        </w:rPr>
      </w:pPr>
      <w:r w:rsidRPr="00890A52">
        <w:rPr>
          <w:rFonts w:ascii="Calibri" w:eastAsia="Calibri" w:hAnsi="Calibri" w:cs="Calibri"/>
          <w:color w:val="000000"/>
          <w:lang w:val="en-GB"/>
        </w:rPr>
        <w:t>AML = acute myeloid leukemia; ALL = acute lymphoblastic leukemia; allo-HSCT = allogeneic hematopoietic stem cell transplantation; TBI = total body irradiation; CR = complete remission; PD = progressive disease;</w:t>
      </w:r>
      <w:r w:rsidR="009B3438" w:rsidRPr="00890A52">
        <w:rPr>
          <w:rFonts w:ascii="Calibri" w:eastAsia="Calibri" w:hAnsi="Calibri" w:cs="Calibri"/>
          <w:color w:val="000000"/>
          <w:lang w:val="en-GB"/>
        </w:rPr>
        <w:t xml:space="preserve"> Flu = fludarabine; </w:t>
      </w:r>
      <w:proofErr w:type="spellStart"/>
      <w:r w:rsidR="009B3438" w:rsidRPr="00890A52">
        <w:rPr>
          <w:rFonts w:ascii="Calibri" w:eastAsia="Calibri" w:hAnsi="Calibri" w:cs="Calibri"/>
          <w:color w:val="000000"/>
          <w:lang w:val="en-GB"/>
        </w:rPr>
        <w:t>Eto</w:t>
      </w:r>
      <w:proofErr w:type="spellEnd"/>
      <w:r w:rsidR="009B3438" w:rsidRPr="00890A52">
        <w:rPr>
          <w:rFonts w:ascii="Calibri" w:eastAsia="Calibri" w:hAnsi="Calibri" w:cs="Calibri"/>
          <w:color w:val="000000"/>
          <w:lang w:val="en-GB"/>
        </w:rPr>
        <w:t xml:space="preserve"> = etoposid</w:t>
      </w:r>
      <w:r w:rsidR="00523F29" w:rsidRPr="00890A52">
        <w:rPr>
          <w:rFonts w:ascii="Calibri" w:eastAsia="Calibri" w:hAnsi="Calibri" w:cs="Calibri"/>
          <w:color w:val="000000"/>
          <w:lang w:val="en-GB"/>
        </w:rPr>
        <w:t>e</w:t>
      </w:r>
      <w:r w:rsidR="009B3438" w:rsidRPr="00890A52">
        <w:rPr>
          <w:rFonts w:ascii="Calibri" w:eastAsia="Calibri" w:hAnsi="Calibri" w:cs="Calibri"/>
          <w:color w:val="000000"/>
          <w:lang w:val="en-GB"/>
        </w:rPr>
        <w:t>;</w:t>
      </w:r>
      <w:r w:rsidR="00523F29" w:rsidRPr="00890A52">
        <w:rPr>
          <w:rFonts w:ascii="Calibri" w:eastAsia="Calibri" w:hAnsi="Calibri" w:cs="Calibri"/>
          <w:color w:val="000000"/>
          <w:lang w:val="en-GB"/>
        </w:rPr>
        <w:t xml:space="preserve"> </w:t>
      </w:r>
      <w:proofErr w:type="spellStart"/>
      <w:r w:rsidR="00523F29" w:rsidRPr="00890A52">
        <w:rPr>
          <w:rFonts w:ascii="Calibri" w:eastAsia="Calibri" w:hAnsi="Calibri" w:cs="Calibri"/>
          <w:color w:val="000000"/>
          <w:lang w:val="en-GB"/>
        </w:rPr>
        <w:t>Cyclo</w:t>
      </w:r>
      <w:proofErr w:type="spellEnd"/>
      <w:r w:rsidR="00523F29" w:rsidRPr="00890A52">
        <w:rPr>
          <w:rFonts w:ascii="Calibri" w:eastAsia="Calibri" w:hAnsi="Calibri" w:cs="Calibri"/>
          <w:color w:val="000000"/>
          <w:lang w:val="en-GB"/>
        </w:rPr>
        <w:t xml:space="preserve"> = cyclophosphamide;</w:t>
      </w:r>
      <w:r w:rsidR="009B3438" w:rsidRPr="00890A52">
        <w:rPr>
          <w:rFonts w:ascii="Calibri" w:eastAsia="Calibri" w:hAnsi="Calibri" w:cs="Calibri"/>
          <w:color w:val="000000"/>
          <w:lang w:val="en-GB"/>
        </w:rPr>
        <w:t xml:space="preserve"> </w:t>
      </w:r>
      <w:r w:rsidR="00523F29" w:rsidRPr="00890A52">
        <w:rPr>
          <w:rFonts w:ascii="Calibri" w:eastAsia="Calibri" w:hAnsi="Calibri" w:cs="Calibri"/>
          <w:color w:val="000000"/>
          <w:lang w:val="en-GB"/>
        </w:rPr>
        <w:t>Mel = melphalan; Cy = cytarabine;</w:t>
      </w:r>
      <w:r w:rsidRPr="00890A52">
        <w:rPr>
          <w:rFonts w:ascii="Calibri" w:eastAsia="Calibri" w:hAnsi="Calibri" w:cs="Calibri"/>
          <w:color w:val="000000"/>
          <w:lang w:val="en-GB"/>
        </w:rPr>
        <w:t xml:space="preserve"> MRD = matched related donor; MUD = matched unrelated donor; MMUD = mismatched unrelated donor;</w:t>
      </w:r>
      <w:r w:rsidR="00302590" w:rsidRPr="00890A52">
        <w:rPr>
          <w:rFonts w:ascii="Calibri" w:eastAsia="Calibri" w:hAnsi="Calibri" w:cs="Calibri"/>
          <w:color w:val="000000"/>
          <w:lang w:val="en-GB"/>
        </w:rPr>
        <w:t xml:space="preserve"> HLA = human leukocyte antigen;</w:t>
      </w:r>
      <w:r w:rsidRPr="00890A52">
        <w:rPr>
          <w:rFonts w:ascii="Calibri" w:eastAsia="Calibri" w:hAnsi="Calibri" w:cs="Calibri"/>
          <w:color w:val="000000"/>
          <w:lang w:val="en-GB"/>
        </w:rPr>
        <w:t xml:space="preserve"> </w:t>
      </w:r>
      <w:r w:rsidR="00090F0A" w:rsidRPr="00890A52">
        <w:rPr>
          <w:rFonts w:ascii="Calibri" w:eastAsia="Calibri" w:hAnsi="Calibri" w:cs="Calibri"/>
          <w:color w:val="000000"/>
          <w:lang w:val="en-GB"/>
        </w:rPr>
        <w:t xml:space="preserve">SD = standard deviation; </w:t>
      </w:r>
      <w:r w:rsidRPr="00890A52">
        <w:rPr>
          <w:rFonts w:ascii="Calibri" w:eastAsia="Calibri" w:hAnsi="Calibri" w:cs="Calibri"/>
          <w:color w:val="000000"/>
          <w:lang w:val="en-GB"/>
        </w:rPr>
        <w:t>RRM = relapse-related mortality; TRM = treatment-related mortality.</w:t>
      </w:r>
    </w:p>
    <w:p w14:paraId="1FCAA175" w14:textId="77777777" w:rsidR="00CB6233" w:rsidRPr="00890A52" w:rsidRDefault="00CB6233" w:rsidP="00CB6233">
      <w:pPr>
        <w:jc w:val="both"/>
        <w:rPr>
          <w:rFonts w:ascii="Calibri" w:eastAsia="Calibri" w:hAnsi="Calibri" w:cs="Calibri"/>
          <w:color w:val="000000"/>
          <w:lang w:val="en-GB"/>
        </w:rPr>
      </w:pPr>
    </w:p>
    <w:tbl>
      <w:tblPr>
        <w:tblStyle w:val="Rastertabel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682"/>
        <w:gridCol w:w="306"/>
        <w:gridCol w:w="2125"/>
        <w:gridCol w:w="3115"/>
        <w:gridCol w:w="288"/>
        <w:gridCol w:w="2540"/>
      </w:tblGrid>
      <w:tr w:rsidR="00CB6233" w:rsidRPr="00890A52" w14:paraId="27C52B85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8" w:type="dxa"/>
            <w:gridSpan w:val="4"/>
            <w:shd w:val="clear" w:color="auto" w:fill="D9D9D9" w:themeFill="background1" w:themeFillShade="D9"/>
          </w:tcPr>
          <w:p w14:paraId="3BA0C7AB" w14:textId="77777777" w:rsidR="00CB6233" w:rsidRPr="00890A52" w:rsidRDefault="00CB6233" w:rsidP="007D16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Median age (range) in years</w:t>
            </w: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2218AD82" w14:textId="254039CA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49 (18</w:t>
            </w:r>
            <w:r w:rsidR="00090F0A" w:rsidRPr="00890A52">
              <w:rPr>
                <w:rFonts w:ascii="Calibri" w:hAnsi="Calibri" w:cs="Calibri"/>
                <w:sz w:val="22"/>
                <w:szCs w:val="22"/>
              </w:rPr>
              <w:t>−</w:t>
            </w:r>
            <w:r w:rsidRPr="00890A52">
              <w:rPr>
                <w:rFonts w:ascii="Calibri" w:hAnsi="Calibri" w:cs="Calibri"/>
                <w:sz w:val="22"/>
                <w:szCs w:val="22"/>
              </w:rPr>
              <w:t>70)</w:t>
            </w:r>
          </w:p>
        </w:tc>
      </w:tr>
      <w:tr w:rsidR="00EF71CC" w:rsidRPr="00890A52" w14:paraId="0871DA46" w14:textId="77777777" w:rsidTr="00442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1011099" w14:textId="77777777" w:rsidR="00EF71CC" w:rsidRPr="00890A52" w:rsidRDefault="00EF71CC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70E66BE3" w14:textId="2F4D6704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52C5C70B" w14:textId="6820A5AA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55 ± 11.5</w:t>
            </w:r>
          </w:p>
        </w:tc>
      </w:tr>
      <w:tr w:rsidR="00EF71CC" w:rsidRPr="00890A52" w14:paraId="79044F6B" w14:textId="77777777" w:rsidTr="00442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2CF6AC7" w14:textId="77777777" w:rsidR="00EF71CC" w:rsidRPr="00890A52" w:rsidRDefault="00EF71CC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3A400260" w14:textId="4B3A3DE0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44A7EB8D" w14:textId="54D3E867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43 ± 16.9</w:t>
            </w:r>
          </w:p>
        </w:tc>
      </w:tr>
      <w:tr w:rsidR="00CB6233" w:rsidRPr="00890A52" w14:paraId="6F1B2707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5223583E" w14:textId="77777777" w:rsidR="00CB6233" w:rsidRPr="00890A52" w:rsidRDefault="00CB6233" w:rsidP="007D16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Sex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30FD34F1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7CE4C309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90A52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n</w:t>
            </w:r>
            <w:r w:rsidRPr="00890A5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%)</w:t>
            </w:r>
          </w:p>
        </w:tc>
      </w:tr>
      <w:tr w:rsidR="00CB6233" w:rsidRPr="00890A52" w14:paraId="181329F5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7FB533FF" w14:textId="77777777" w:rsidR="00CB6233" w:rsidRPr="00890A52" w:rsidRDefault="00CB6233" w:rsidP="007D16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6598B299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2828" w:type="dxa"/>
            <w:gridSpan w:val="2"/>
          </w:tcPr>
          <w:p w14:paraId="2E088641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2 (45.8)</w:t>
            </w:r>
          </w:p>
        </w:tc>
      </w:tr>
      <w:tr w:rsidR="00CB6233" w:rsidRPr="00890A52" w14:paraId="50ECEE0E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23D5447" w14:textId="77777777" w:rsidR="00CB6233" w:rsidRPr="00890A52" w:rsidRDefault="00CB6233" w:rsidP="007D16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75D6EB13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2828" w:type="dxa"/>
            <w:gridSpan w:val="2"/>
          </w:tcPr>
          <w:p w14:paraId="51053C73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6 (54.2)</w:t>
            </w:r>
          </w:p>
        </w:tc>
      </w:tr>
      <w:tr w:rsidR="00CB6233" w:rsidRPr="00890A52" w14:paraId="1F8AB9F2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2C75669B" w14:textId="77777777" w:rsidR="00CB6233" w:rsidRPr="00890A52" w:rsidRDefault="00CB6233" w:rsidP="007D16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2EEE01C8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7BC71558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B6233" w:rsidRPr="00890A52" w14:paraId="12D94B83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280C3ED3" w14:textId="77777777" w:rsidR="00CB6233" w:rsidRPr="00890A52" w:rsidRDefault="00CB6233" w:rsidP="007D16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78D2EA2F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ALL</w:t>
            </w:r>
          </w:p>
        </w:tc>
        <w:tc>
          <w:tcPr>
            <w:tcW w:w="2828" w:type="dxa"/>
            <w:gridSpan w:val="2"/>
          </w:tcPr>
          <w:p w14:paraId="4E6EFC7E" w14:textId="77777777" w:rsidR="00CB6233" w:rsidRPr="00890A52" w:rsidRDefault="00CB6233" w:rsidP="007D16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1 (43.8)</w:t>
            </w:r>
          </w:p>
        </w:tc>
      </w:tr>
      <w:tr w:rsidR="00EF71CC" w:rsidRPr="00890A52" w14:paraId="61974F64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00AD2BF7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0E7C5490" w14:textId="2A786319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52C4C3C5" w14:textId="78539013" w:rsidR="00EF71CC" w:rsidRPr="00890A52" w:rsidRDefault="00D23593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6 (40)</w:t>
            </w:r>
          </w:p>
        </w:tc>
      </w:tr>
      <w:tr w:rsidR="00EF71CC" w:rsidRPr="00890A52" w14:paraId="2797E1F2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48DA4B44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79864844" w14:textId="64C9FAFC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2F8F4D5E" w14:textId="69D70123" w:rsidR="00EF71CC" w:rsidRPr="00890A52" w:rsidRDefault="00D23593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5 (44.1)</w:t>
            </w:r>
          </w:p>
        </w:tc>
      </w:tr>
      <w:tr w:rsidR="00EF71CC" w:rsidRPr="00890A52" w14:paraId="4253B010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5329CFC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71BD3275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AML</w:t>
            </w:r>
          </w:p>
        </w:tc>
        <w:tc>
          <w:tcPr>
            <w:tcW w:w="2828" w:type="dxa"/>
            <w:gridSpan w:val="2"/>
          </w:tcPr>
          <w:p w14:paraId="02459437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2 (25.0)</w:t>
            </w:r>
          </w:p>
        </w:tc>
      </w:tr>
      <w:tr w:rsidR="00EF71CC" w:rsidRPr="00890A52" w14:paraId="74313184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6A7558EE" w14:textId="77777777" w:rsidR="00EF71CC" w:rsidRPr="00890A52" w:rsidRDefault="00EF71CC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32E17F99" w14:textId="77777777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0FE8E1F5" w14:textId="2380F3CF" w:rsidR="00EF71CC" w:rsidRPr="00890A52" w:rsidRDefault="00D23593" w:rsidP="00D235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 (12.5)</w:t>
            </w:r>
          </w:p>
        </w:tc>
      </w:tr>
      <w:tr w:rsidR="00EF71CC" w:rsidRPr="00890A52" w14:paraId="7068C2B5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E459A07" w14:textId="77777777" w:rsidR="00EF71CC" w:rsidRPr="00890A52" w:rsidRDefault="00EF71CC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6F32C8CB" w14:textId="77777777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0A4E142D" w14:textId="34470469" w:rsidR="00EF71CC" w:rsidRPr="00890A52" w:rsidRDefault="00D23593" w:rsidP="00D2359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0 (29.4)</w:t>
            </w:r>
          </w:p>
        </w:tc>
      </w:tr>
      <w:tr w:rsidR="00EF71CC" w:rsidRPr="00890A52" w14:paraId="3701F016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1F96247E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5E02B59C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lymphoma</w:t>
            </w:r>
          </w:p>
        </w:tc>
        <w:tc>
          <w:tcPr>
            <w:tcW w:w="2828" w:type="dxa"/>
            <w:gridSpan w:val="2"/>
          </w:tcPr>
          <w:p w14:paraId="28FE1896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4 (8.3)</w:t>
            </w:r>
          </w:p>
        </w:tc>
      </w:tr>
      <w:tr w:rsidR="00EF71CC" w:rsidRPr="00890A52" w14:paraId="02E785E7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67251D91" w14:textId="77777777" w:rsidR="00EF71CC" w:rsidRPr="00890A52" w:rsidRDefault="00EF71CC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5EC2DB4" w14:textId="77777777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20A206B1" w14:textId="2B779423" w:rsidR="00EF71CC" w:rsidRPr="00890A52" w:rsidRDefault="00D23593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 (6.3)</w:t>
            </w:r>
          </w:p>
        </w:tc>
      </w:tr>
      <w:tr w:rsidR="00EF71CC" w:rsidRPr="00890A52" w14:paraId="0A6567DD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07089AFB" w14:textId="77777777" w:rsidR="00EF71CC" w:rsidRPr="00890A52" w:rsidRDefault="00EF71CC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702E3B2B" w14:textId="77777777" w:rsidR="00EF71CC" w:rsidRPr="00890A52" w:rsidRDefault="00EF71CC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38A0C2FE" w14:textId="0E31E700" w:rsidR="00EF71CC" w:rsidRPr="00890A52" w:rsidRDefault="00D23593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3 (8.8)</w:t>
            </w:r>
          </w:p>
        </w:tc>
      </w:tr>
      <w:tr w:rsidR="00EF71CC" w:rsidRPr="00890A52" w14:paraId="463968FB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60643B4E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0440BD6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828" w:type="dxa"/>
            <w:gridSpan w:val="2"/>
          </w:tcPr>
          <w:p w14:paraId="4D86C4D1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1 (22.9)</w:t>
            </w:r>
          </w:p>
        </w:tc>
      </w:tr>
      <w:tr w:rsidR="00D23593" w:rsidRPr="00890A52" w14:paraId="2F044772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39C4FA5D" w14:textId="77777777" w:rsidR="00D23593" w:rsidRPr="00890A52" w:rsidRDefault="00D23593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54C58B37" w14:textId="77777777" w:rsidR="00D23593" w:rsidRPr="00890A52" w:rsidRDefault="00D23593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397A971F" w14:textId="670B1797" w:rsidR="00D23593" w:rsidRPr="00890A52" w:rsidRDefault="00D23593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7 (43.8)</w:t>
            </w:r>
          </w:p>
        </w:tc>
      </w:tr>
      <w:tr w:rsidR="00D23593" w:rsidRPr="00890A52" w14:paraId="10F0D91F" w14:textId="77777777" w:rsidTr="00D2359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5235A952" w14:textId="77777777" w:rsidR="00D23593" w:rsidRPr="00890A52" w:rsidRDefault="00D23593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6FAD7E83" w14:textId="77777777" w:rsidR="00D23593" w:rsidRPr="00890A52" w:rsidRDefault="00D23593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6DDB4B9E" w14:textId="59531EFC" w:rsidR="00D23593" w:rsidRPr="00890A52" w:rsidRDefault="00D23593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4 (11.8)</w:t>
            </w:r>
          </w:p>
        </w:tc>
      </w:tr>
      <w:tr w:rsidR="00EF71CC" w:rsidRPr="00890A52" w14:paraId="6DB6FB07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237D525B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Treatment characteristics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19CD397D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71232E60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71CC" w:rsidRPr="00890A52" w14:paraId="7D54835A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1FC939F3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5C0E33E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previous allo-HSCT</w:t>
            </w:r>
          </w:p>
        </w:tc>
        <w:tc>
          <w:tcPr>
            <w:tcW w:w="2828" w:type="dxa"/>
            <w:gridSpan w:val="2"/>
          </w:tcPr>
          <w:p w14:paraId="53DA6B55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3 (6.3)</w:t>
            </w:r>
          </w:p>
        </w:tc>
      </w:tr>
      <w:tr w:rsidR="00EF71CC" w:rsidRPr="00890A52" w14:paraId="76FE8F12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2E400DFB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6A651A71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previous TBI</w:t>
            </w:r>
          </w:p>
        </w:tc>
        <w:tc>
          <w:tcPr>
            <w:tcW w:w="2828" w:type="dxa"/>
            <w:gridSpan w:val="2"/>
          </w:tcPr>
          <w:p w14:paraId="43B44D19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 (2.1)</w:t>
            </w:r>
          </w:p>
        </w:tc>
      </w:tr>
      <w:tr w:rsidR="00EF71CC" w:rsidRPr="00890A52" w14:paraId="0A7F6C5A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1EC3A153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Disease status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5210A353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63568D81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71CC" w:rsidRPr="00890A52" w14:paraId="40858D87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556C6E0B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3BC6826C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CR</w:t>
            </w:r>
          </w:p>
        </w:tc>
        <w:tc>
          <w:tcPr>
            <w:tcW w:w="2828" w:type="dxa"/>
            <w:gridSpan w:val="2"/>
          </w:tcPr>
          <w:p w14:paraId="49864EB0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30 (62.5)</w:t>
            </w:r>
          </w:p>
        </w:tc>
      </w:tr>
      <w:tr w:rsidR="00EF71CC" w:rsidRPr="00890A52" w14:paraId="0517D5F2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03208F47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1325458D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PD</w:t>
            </w:r>
          </w:p>
        </w:tc>
        <w:tc>
          <w:tcPr>
            <w:tcW w:w="2828" w:type="dxa"/>
            <w:gridSpan w:val="2"/>
          </w:tcPr>
          <w:p w14:paraId="17E9F2E4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7 (14.6)</w:t>
            </w:r>
          </w:p>
        </w:tc>
      </w:tr>
      <w:tr w:rsidR="00EF71CC" w:rsidRPr="00890A52" w14:paraId="47BE8418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5E935AD8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5610F266" w14:textId="47A7ABEF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828" w:type="dxa"/>
            <w:gridSpan w:val="2"/>
          </w:tcPr>
          <w:p w14:paraId="63301C67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1 (22.9)</w:t>
            </w:r>
          </w:p>
        </w:tc>
      </w:tr>
      <w:tr w:rsidR="00EF71CC" w:rsidRPr="00890A52" w14:paraId="103A9BB4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0905247A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Administered TBI dose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25550A8E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4A829FD5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71CC" w:rsidRPr="00890A52" w14:paraId="0B46C85C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373FC64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3A6646B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2 Gy</w:t>
            </w:r>
          </w:p>
        </w:tc>
        <w:tc>
          <w:tcPr>
            <w:tcW w:w="2828" w:type="dxa"/>
            <w:gridSpan w:val="2"/>
          </w:tcPr>
          <w:p w14:paraId="2167196A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5 (10.4)</w:t>
            </w:r>
          </w:p>
        </w:tc>
      </w:tr>
      <w:tr w:rsidR="00D041E9" w:rsidRPr="00890A52" w14:paraId="2D807F21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5BE0F0F2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5F885000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0B71F2E9" w14:textId="17BC2A7A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5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5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41E9" w:rsidRPr="00890A52" w14:paraId="5D02F4BA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3599EE74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6D5DAD55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3DCF83E0" w14:textId="544619A9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0.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F71CC" w:rsidRPr="00890A52" w14:paraId="679B1314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5812486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3662FDE0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4 Gy</w:t>
            </w:r>
          </w:p>
        </w:tc>
        <w:tc>
          <w:tcPr>
            <w:tcW w:w="2828" w:type="dxa"/>
            <w:gridSpan w:val="2"/>
          </w:tcPr>
          <w:p w14:paraId="0EB24203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8 (16.7)</w:t>
            </w:r>
          </w:p>
        </w:tc>
      </w:tr>
      <w:tr w:rsidR="00D041E9" w:rsidRPr="00890A52" w14:paraId="26F5D02F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557360EE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465A70BD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16A3DA2E" w14:textId="1DCE3D6E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2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41E9" w:rsidRPr="00890A52" w14:paraId="439AFD68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3F405AC3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22E6D3D1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0C58BEC3" w14:textId="0E16ED11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6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5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8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F71CC" w:rsidRPr="00890A52" w14:paraId="699CCDA8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4337C3A0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4D58B767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8 Gy</w:t>
            </w:r>
          </w:p>
        </w:tc>
        <w:tc>
          <w:tcPr>
            <w:tcW w:w="2828" w:type="dxa"/>
            <w:gridSpan w:val="2"/>
          </w:tcPr>
          <w:p w14:paraId="5F80C1EF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1 (43.8)</w:t>
            </w:r>
          </w:p>
        </w:tc>
      </w:tr>
      <w:tr w:rsidR="00D041E9" w:rsidRPr="00890A52" w14:paraId="08EF3C71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2BF84BF5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6F86D349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22649D32" w14:textId="6E1ABECF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2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41E9" w:rsidRPr="00890A52" w14:paraId="51CF5B72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5CEE7425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42EA9904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3CFD05AC" w14:textId="1A518563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9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5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F71CC" w:rsidRPr="00890A52" w14:paraId="3A2C0402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F8A8C15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412CEA9B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2 Gy</w:t>
            </w:r>
          </w:p>
        </w:tc>
        <w:tc>
          <w:tcPr>
            <w:tcW w:w="2828" w:type="dxa"/>
            <w:gridSpan w:val="2"/>
          </w:tcPr>
          <w:p w14:paraId="73310224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4 (29.2)</w:t>
            </w:r>
          </w:p>
        </w:tc>
      </w:tr>
      <w:tr w:rsidR="00D041E9" w:rsidRPr="00890A52" w14:paraId="6DB290B6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AF3F497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BFB05F8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0820CF04" w14:textId="13DC83D1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1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D041E9" w:rsidRPr="00890A52" w14:paraId="6E93A84F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76668229" w14:textId="77777777" w:rsidR="00D041E9" w:rsidRPr="00890A52" w:rsidRDefault="00D041E9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559C5C66" w14:textId="77777777" w:rsidR="00D041E9" w:rsidRPr="00890A52" w:rsidRDefault="00D041E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6A91987B" w14:textId="06E4A69C" w:rsidR="00D041E9" w:rsidRPr="00890A52" w:rsidRDefault="004426B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3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34.2</w:t>
            </w:r>
            <w:r w:rsidR="00D041E9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B3438" w:rsidRPr="00890A52" w14:paraId="600A89B7" w14:textId="77777777" w:rsidTr="005650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6"/>
            <w:shd w:val="clear" w:color="auto" w:fill="D9D9D9" w:themeFill="background1" w:themeFillShade="D9"/>
          </w:tcPr>
          <w:p w14:paraId="4951BE9E" w14:textId="52304323" w:rsidR="009B3438" w:rsidRPr="00890A52" w:rsidRDefault="009B3438" w:rsidP="00EB7EF0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Administered chemotherapy (main component)</w:t>
            </w:r>
          </w:p>
        </w:tc>
      </w:tr>
      <w:tr w:rsidR="009B3438" w:rsidRPr="00890A52" w14:paraId="0E5D9E29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0F5214EA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5AF909E8" w14:textId="66344A0E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Flu</w:t>
            </w:r>
          </w:p>
        </w:tc>
        <w:tc>
          <w:tcPr>
            <w:tcW w:w="2828" w:type="dxa"/>
            <w:gridSpan w:val="2"/>
          </w:tcPr>
          <w:p w14:paraId="1EFDEC44" w14:textId="4BDE59D6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6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54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.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2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B3438" w:rsidRPr="00890A52" w14:paraId="34EDC1FE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07790685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48FBC920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7E5F9BED" w14:textId="0DE69A8A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6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6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0.0)</w:t>
            </w:r>
          </w:p>
        </w:tc>
      </w:tr>
      <w:tr w:rsidR="009B3438" w:rsidRPr="00890A52" w14:paraId="537F7552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20380085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F78C097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76812543" w14:textId="43BD30D5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0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52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6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B3438" w:rsidRPr="00890A52" w14:paraId="32350CE7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5D9C93A4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5AD8D517" w14:textId="70C1F58A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Eto</w:t>
            </w:r>
            <w:proofErr w:type="spellEnd"/>
          </w:p>
        </w:tc>
        <w:tc>
          <w:tcPr>
            <w:tcW w:w="2828" w:type="dxa"/>
            <w:gridSpan w:val="2"/>
          </w:tcPr>
          <w:p w14:paraId="4B73BD61" w14:textId="2BF73342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5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10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.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4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B3438" w:rsidRPr="00890A52" w14:paraId="2AE87816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383CCB84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0F585961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4B698A39" w14:textId="62C34A51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0.0)</w:t>
            </w:r>
          </w:p>
        </w:tc>
      </w:tr>
      <w:tr w:rsidR="009B3438" w:rsidRPr="00890A52" w14:paraId="6E8A1CC7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3353B37E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2D19B7E6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4EB0C533" w14:textId="76DA3586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5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13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.2)</w:t>
            </w:r>
          </w:p>
        </w:tc>
      </w:tr>
      <w:tr w:rsidR="009B3438" w:rsidRPr="00890A52" w14:paraId="66B6AD61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437EE3AC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75F10E2E" w14:textId="2253674F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Cyclo</w:t>
            </w:r>
            <w:proofErr w:type="spellEnd"/>
          </w:p>
        </w:tc>
        <w:tc>
          <w:tcPr>
            <w:tcW w:w="2828" w:type="dxa"/>
            <w:gridSpan w:val="2"/>
          </w:tcPr>
          <w:p w14:paraId="3BB9EC9A" w14:textId="16B1E692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8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16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.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7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B3438" w:rsidRPr="00890A52" w14:paraId="2D8D2C82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09264F7D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DC41B72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075D9E43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 (10.0)</w:t>
            </w:r>
          </w:p>
        </w:tc>
      </w:tr>
      <w:tr w:rsidR="009B3438" w:rsidRPr="00890A52" w14:paraId="15793A22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BF14B99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2EDF44B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4DC18E34" w14:textId="3E70F7A9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7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18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4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B3438" w:rsidRPr="00890A52" w14:paraId="76C7C369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66B7EAA3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38B16993" w14:textId="0EEC674C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Flu</w:t>
            </w:r>
            <w:r w:rsidR="00523F29"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+ </w:t>
            </w:r>
            <w:proofErr w:type="spellStart"/>
            <w:r w:rsidR="00523F29"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Cyclo</w:t>
            </w:r>
            <w:proofErr w:type="spellEnd"/>
          </w:p>
        </w:tc>
        <w:tc>
          <w:tcPr>
            <w:tcW w:w="2828" w:type="dxa"/>
            <w:gridSpan w:val="2"/>
          </w:tcPr>
          <w:p w14:paraId="092BF7A2" w14:textId="4F8094E4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3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6.3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B3438" w:rsidRPr="00890A52" w14:paraId="627F2194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68A090DF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72E2B36B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7E0A0C19" w14:textId="193413EB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2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0.0)</w:t>
            </w:r>
          </w:p>
        </w:tc>
      </w:tr>
      <w:tr w:rsidR="009B3438" w:rsidRPr="00890A52" w14:paraId="43C6EF92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42380667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7A5A7CE0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7C7586F2" w14:textId="3C0A543A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2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6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B3438" w:rsidRPr="00890A52" w14:paraId="45D9C0D9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41E17F0B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2D39C05" w14:textId="1E10811B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Flu</w:t>
            </w:r>
            <w:r w:rsidR="00523F29"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+ Mel</w:t>
            </w:r>
          </w:p>
        </w:tc>
        <w:tc>
          <w:tcPr>
            <w:tcW w:w="2828" w:type="dxa"/>
            <w:gridSpan w:val="2"/>
          </w:tcPr>
          <w:p w14:paraId="0B152930" w14:textId="2A725C49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4.2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B3438" w:rsidRPr="00890A52" w14:paraId="4259BD9B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4DC82E52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3A5E71E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5EA02FE1" w14:textId="7DECE493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0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0.0)</w:t>
            </w:r>
          </w:p>
        </w:tc>
      </w:tr>
      <w:tr w:rsidR="009B3438" w:rsidRPr="00890A52" w14:paraId="3F1434C5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07CBA83F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2B02308F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0E0DB638" w14:textId="659F253C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5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3</w:t>
            </w:r>
            <w:r w:rsidR="009B3438"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9B3438" w:rsidRPr="00890A52" w14:paraId="37EFF5FB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05394CC6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2430E4B" w14:textId="79783755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Flu</w:t>
            </w:r>
            <w:r w:rsidR="00523F29"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+ </w:t>
            </w:r>
            <w:proofErr w:type="spellStart"/>
            <w:r w:rsidR="00523F29"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Cyclo</w:t>
            </w:r>
            <w:proofErr w:type="spellEnd"/>
            <w:r w:rsidR="00523F29"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+ Cy</w:t>
            </w:r>
          </w:p>
        </w:tc>
        <w:tc>
          <w:tcPr>
            <w:tcW w:w="2828" w:type="dxa"/>
            <w:gridSpan w:val="2"/>
          </w:tcPr>
          <w:p w14:paraId="6187F5DC" w14:textId="64E90CAB" w:rsidR="009B3438" w:rsidRPr="00890A52" w:rsidRDefault="00523F29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4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3933E5" w:rsidRPr="00890A52">
              <w:rPr>
                <w:rFonts w:ascii="Calibri" w:hAnsi="Calibri" w:cs="Calibri"/>
                <w:sz w:val="22"/>
                <w:szCs w:val="22"/>
              </w:rPr>
              <w:t>8.3</w:t>
            </w:r>
            <w:r w:rsidR="009B3438" w:rsidRPr="00890A5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9B3438" w:rsidRPr="00890A52" w14:paraId="6A9B6A92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0BBC6EBC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56F0DFE3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71C9ED24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 (10.0)</w:t>
            </w:r>
          </w:p>
        </w:tc>
      </w:tr>
      <w:tr w:rsidR="009B3438" w:rsidRPr="00890A52" w14:paraId="16D81D70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675463D7" w14:textId="77777777" w:rsidR="009B3438" w:rsidRPr="00890A52" w:rsidRDefault="009B3438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2B87122A" w14:textId="77777777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77D08DAD" w14:textId="5D23DFC1" w:rsidR="009B3438" w:rsidRPr="00890A52" w:rsidRDefault="009B3438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3 (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7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.</w:t>
            </w:r>
            <w:r w:rsidR="003933E5" w:rsidRPr="00890A52">
              <w:rPr>
                <w:rFonts w:ascii="Calibri" w:hAnsi="Calibri" w:cs="Calibri"/>
                <w:sz w:val="20"/>
                <w:szCs w:val="20"/>
              </w:rPr>
              <w:t>9</w:t>
            </w:r>
            <w:r w:rsidRPr="00890A5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F71CC" w:rsidRPr="00890A52" w14:paraId="4289E65E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45A28DFA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Donor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082D9414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57967817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71CC" w:rsidRPr="00890A52" w14:paraId="7D301F37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F578016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1AD9A0F7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MRD</w:t>
            </w:r>
          </w:p>
        </w:tc>
        <w:tc>
          <w:tcPr>
            <w:tcW w:w="2828" w:type="dxa"/>
            <w:gridSpan w:val="2"/>
          </w:tcPr>
          <w:p w14:paraId="2A00D675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1 (22.9)</w:t>
            </w:r>
          </w:p>
        </w:tc>
      </w:tr>
      <w:tr w:rsidR="00EF71CC" w:rsidRPr="00890A52" w14:paraId="337BE9E6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A2A8395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C06B5B0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MUD</w:t>
            </w:r>
          </w:p>
        </w:tc>
        <w:tc>
          <w:tcPr>
            <w:tcW w:w="2828" w:type="dxa"/>
            <w:gridSpan w:val="2"/>
          </w:tcPr>
          <w:p w14:paraId="7874CA25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27 (56.3)</w:t>
            </w:r>
          </w:p>
        </w:tc>
      </w:tr>
      <w:tr w:rsidR="00EF71CC" w:rsidRPr="00890A52" w14:paraId="3C20F529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33C8EB28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3DF225C3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MMUD</w:t>
            </w:r>
          </w:p>
        </w:tc>
        <w:tc>
          <w:tcPr>
            <w:tcW w:w="2828" w:type="dxa"/>
            <w:gridSpan w:val="2"/>
          </w:tcPr>
          <w:p w14:paraId="0D9F8794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0 (20.8)</w:t>
            </w:r>
          </w:p>
        </w:tc>
      </w:tr>
      <w:tr w:rsidR="00377E3B" w:rsidRPr="00890A52" w14:paraId="1054354E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72ECCB8A" w14:textId="31AE23CF" w:rsidR="00377E3B" w:rsidRPr="00890A52" w:rsidRDefault="00302590" w:rsidP="00EB7EF0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HLA-match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01496EB0" w14:textId="77777777" w:rsidR="00377E3B" w:rsidRPr="00890A52" w:rsidRDefault="00377E3B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79280BA8" w14:textId="77777777" w:rsidR="00377E3B" w:rsidRPr="00890A52" w:rsidRDefault="00377E3B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77E3B" w:rsidRPr="00890A52" w14:paraId="5C9D17D1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4E051447" w14:textId="77777777" w:rsidR="00377E3B" w:rsidRPr="00890A52" w:rsidRDefault="00377E3B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33E7BBA4" w14:textId="4AFF63FA" w:rsidR="00377E3B" w:rsidRPr="00890A52" w:rsidRDefault="00302590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10/10</w:t>
            </w:r>
          </w:p>
        </w:tc>
        <w:tc>
          <w:tcPr>
            <w:tcW w:w="2828" w:type="dxa"/>
            <w:gridSpan w:val="2"/>
          </w:tcPr>
          <w:p w14:paraId="5C163FDE" w14:textId="05F505B7" w:rsidR="00377E3B" w:rsidRPr="00890A52" w:rsidRDefault="00302590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38 (79.2)</w:t>
            </w:r>
          </w:p>
        </w:tc>
      </w:tr>
      <w:tr w:rsidR="00302590" w:rsidRPr="00890A52" w14:paraId="19532A95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245BDD3" w14:textId="77777777" w:rsidR="00302590" w:rsidRPr="00890A52" w:rsidRDefault="00302590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188FF729" w14:textId="77777777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66099983" w14:textId="04DD8F59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0 (100.0)</w:t>
            </w:r>
          </w:p>
        </w:tc>
      </w:tr>
      <w:tr w:rsidR="00302590" w:rsidRPr="00890A52" w14:paraId="56C69648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26955080" w14:textId="77777777" w:rsidR="00302590" w:rsidRPr="00890A52" w:rsidRDefault="00302590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493E0515" w14:textId="77777777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6B55D483" w14:textId="2DB92114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28 (73.7)</w:t>
            </w:r>
          </w:p>
        </w:tc>
      </w:tr>
      <w:tr w:rsidR="00302590" w:rsidRPr="00890A52" w14:paraId="4EC39D1D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70A074A6" w14:textId="77777777" w:rsidR="00302590" w:rsidRPr="00890A52" w:rsidRDefault="00302590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56A7EBA1" w14:textId="7D5D24FF" w:rsidR="00302590" w:rsidRPr="00890A52" w:rsidRDefault="00302590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9/10</w:t>
            </w:r>
          </w:p>
        </w:tc>
        <w:tc>
          <w:tcPr>
            <w:tcW w:w="2828" w:type="dxa"/>
            <w:gridSpan w:val="2"/>
          </w:tcPr>
          <w:p w14:paraId="03076BEA" w14:textId="0BFF48F4" w:rsidR="00302590" w:rsidRPr="00890A52" w:rsidRDefault="00302590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0 (20.8)</w:t>
            </w:r>
          </w:p>
        </w:tc>
      </w:tr>
      <w:tr w:rsidR="00302590" w:rsidRPr="00890A52" w14:paraId="6C4B016B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5E6D6C41" w14:textId="77777777" w:rsidR="00302590" w:rsidRPr="00890A52" w:rsidRDefault="00302590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26DED481" w14:textId="77777777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 xml:space="preserve">&lt; 3 d </w:t>
            </w:r>
          </w:p>
        </w:tc>
        <w:tc>
          <w:tcPr>
            <w:tcW w:w="2540" w:type="dxa"/>
          </w:tcPr>
          <w:p w14:paraId="4D8B1900" w14:textId="41E7C277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</w:tr>
      <w:tr w:rsidR="00302590" w:rsidRPr="00890A52" w14:paraId="66574484" w14:textId="77777777" w:rsidTr="00EB7EF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gridSpan w:val="2"/>
          </w:tcPr>
          <w:p w14:paraId="14825FB5" w14:textId="77777777" w:rsidR="00302590" w:rsidRPr="00890A52" w:rsidRDefault="00302590" w:rsidP="00EB7EF0">
            <w:pPr>
              <w:jc w:val="both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28" w:type="dxa"/>
            <w:gridSpan w:val="3"/>
          </w:tcPr>
          <w:p w14:paraId="689E63B7" w14:textId="77777777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0"/>
                <w:szCs w:val="20"/>
                <w:lang w:val="en-GB"/>
              </w:rPr>
              <w:t>≥ 3 d</w:t>
            </w:r>
          </w:p>
        </w:tc>
        <w:tc>
          <w:tcPr>
            <w:tcW w:w="2540" w:type="dxa"/>
          </w:tcPr>
          <w:p w14:paraId="1F644FD4" w14:textId="48CFB0D0" w:rsidR="00302590" w:rsidRPr="00890A52" w:rsidRDefault="00302590" w:rsidP="00EB7E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90A52">
              <w:rPr>
                <w:rFonts w:ascii="Calibri" w:hAnsi="Calibri" w:cs="Calibri"/>
                <w:sz w:val="20"/>
                <w:szCs w:val="20"/>
              </w:rPr>
              <w:t>10 (26.3)</w:t>
            </w:r>
          </w:p>
        </w:tc>
      </w:tr>
      <w:tr w:rsidR="00EF71CC" w:rsidRPr="00890A52" w14:paraId="716A8C7D" w14:textId="77777777" w:rsidTr="00BD3E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6"/>
            <w:shd w:val="clear" w:color="auto" w:fill="D9D9D9" w:themeFill="background1" w:themeFillShade="D9"/>
          </w:tcPr>
          <w:p w14:paraId="564D600C" w14:textId="113FE68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Graft source</w:t>
            </w:r>
          </w:p>
        </w:tc>
      </w:tr>
      <w:tr w:rsidR="00EF71CC" w:rsidRPr="00890A52" w14:paraId="7D882FF1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457DE21D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9583AC5" w14:textId="091BAED6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peripheral blood</w:t>
            </w:r>
          </w:p>
        </w:tc>
        <w:tc>
          <w:tcPr>
            <w:tcW w:w="2828" w:type="dxa"/>
            <w:gridSpan w:val="2"/>
          </w:tcPr>
          <w:p w14:paraId="18D34EF1" w14:textId="41941C1B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38 (79.2)</w:t>
            </w:r>
          </w:p>
        </w:tc>
      </w:tr>
      <w:tr w:rsidR="00EF71CC" w:rsidRPr="00890A52" w14:paraId="03435663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739D6328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77F1EE50" w14:textId="21F4092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bone marrow</w:t>
            </w:r>
          </w:p>
        </w:tc>
        <w:tc>
          <w:tcPr>
            <w:tcW w:w="2828" w:type="dxa"/>
            <w:gridSpan w:val="2"/>
          </w:tcPr>
          <w:p w14:paraId="17506BC6" w14:textId="0BB7DED6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0 (20.8)</w:t>
            </w:r>
          </w:p>
        </w:tc>
      </w:tr>
      <w:tr w:rsidR="00EF71CC" w:rsidRPr="00890A52" w14:paraId="047D21D2" w14:textId="77777777" w:rsidTr="009841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8" w:type="dxa"/>
            <w:gridSpan w:val="4"/>
            <w:shd w:val="clear" w:color="auto" w:fill="D9D9D9" w:themeFill="background1" w:themeFillShade="D9"/>
          </w:tcPr>
          <w:p w14:paraId="556899A6" w14:textId="703A0D5D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hAnsi="Calibri" w:cs="Calibri"/>
                <w:b w:val="0"/>
                <w:bCs w:val="0"/>
                <w:sz w:val="22"/>
                <w:szCs w:val="22"/>
              </w:rPr>
              <w:t>Median stem cell dose ± SD</w:t>
            </w: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28DB69F8" w14:textId="4C10940E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5.79 ± 2.46 × 10</w:t>
            </w:r>
            <w:r w:rsidRPr="00890A52">
              <w:rPr>
                <w:rFonts w:ascii="Calibri" w:hAnsi="Calibri" w:cs="Calibri"/>
                <w:sz w:val="22"/>
                <w:szCs w:val="22"/>
                <w:vertAlign w:val="superscript"/>
              </w:rPr>
              <w:t>6</w:t>
            </w:r>
            <w:r w:rsidRPr="00890A52">
              <w:rPr>
                <w:rFonts w:ascii="Calibri" w:hAnsi="Calibri" w:cs="Calibri"/>
                <w:sz w:val="22"/>
                <w:szCs w:val="22"/>
              </w:rPr>
              <w:t>/kg</w:t>
            </w:r>
          </w:p>
        </w:tc>
      </w:tr>
      <w:tr w:rsidR="00EF71CC" w:rsidRPr="00890A52" w14:paraId="01C63C3B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3" w:type="dxa"/>
            <w:gridSpan w:val="3"/>
            <w:shd w:val="clear" w:color="auto" w:fill="D9D9D9" w:themeFill="background1" w:themeFillShade="D9"/>
          </w:tcPr>
          <w:p w14:paraId="5769E8CE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b w:val="0"/>
                <w:bCs w:val="0"/>
                <w:color w:val="000000"/>
                <w:sz w:val="22"/>
                <w:szCs w:val="22"/>
                <w:lang w:val="en-GB"/>
              </w:rPr>
              <w:t>Main cause of death</w:t>
            </w:r>
          </w:p>
        </w:tc>
        <w:tc>
          <w:tcPr>
            <w:tcW w:w="3115" w:type="dxa"/>
            <w:shd w:val="clear" w:color="auto" w:fill="D9D9D9" w:themeFill="background1" w:themeFillShade="D9"/>
          </w:tcPr>
          <w:p w14:paraId="1515088C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828" w:type="dxa"/>
            <w:gridSpan w:val="2"/>
            <w:shd w:val="clear" w:color="auto" w:fill="D9D9D9" w:themeFill="background1" w:themeFillShade="D9"/>
          </w:tcPr>
          <w:p w14:paraId="62F590F0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F71CC" w:rsidRPr="00890A52" w14:paraId="0042F1A9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2D014C45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25D7CCAF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RRM</w:t>
            </w:r>
          </w:p>
        </w:tc>
        <w:tc>
          <w:tcPr>
            <w:tcW w:w="2828" w:type="dxa"/>
            <w:gridSpan w:val="2"/>
          </w:tcPr>
          <w:p w14:paraId="62D42958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6 (59.3)</w:t>
            </w:r>
          </w:p>
        </w:tc>
      </w:tr>
      <w:tr w:rsidR="00EF71CC" w:rsidRPr="00F13E8E" w14:paraId="6C766DE2" w14:textId="77777777" w:rsidTr="002241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2" w:type="dxa"/>
          </w:tcPr>
          <w:p w14:paraId="233D87F5" w14:textId="77777777" w:rsidR="00EF71CC" w:rsidRPr="00890A52" w:rsidRDefault="00EF71CC" w:rsidP="00EF71CC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5546" w:type="dxa"/>
            <w:gridSpan w:val="3"/>
          </w:tcPr>
          <w:p w14:paraId="0A959840" w14:textId="77777777" w:rsidR="00EF71CC" w:rsidRPr="00890A52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890A52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TRM</w:t>
            </w:r>
          </w:p>
        </w:tc>
        <w:tc>
          <w:tcPr>
            <w:tcW w:w="2828" w:type="dxa"/>
            <w:gridSpan w:val="2"/>
          </w:tcPr>
          <w:p w14:paraId="27FE93BC" w14:textId="77777777" w:rsidR="00EF71CC" w:rsidRPr="00F13E8E" w:rsidRDefault="00EF71CC" w:rsidP="00EF7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890A52">
              <w:rPr>
                <w:rFonts w:ascii="Calibri" w:hAnsi="Calibri" w:cs="Calibri"/>
                <w:sz w:val="22"/>
                <w:szCs w:val="22"/>
              </w:rPr>
              <w:t>11 (40.7)</w:t>
            </w:r>
          </w:p>
        </w:tc>
      </w:tr>
    </w:tbl>
    <w:p w14:paraId="06BD24A7" w14:textId="1314E6F7" w:rsidR="00240CDA" w:rsidRPr="00CB6233" w:rsidRDefault="00240CDA" w:rsidP="00CB6233">
      <w:pPr>
        <w:rPr>
          <w:rFonts w:ascii="Calibri" w:eastAsia="Calibri" w:hAnsi="Calibri" w:cs="Calibri"/>
          <w:bCs/>
          <w:color w:val="000000"/>
          <w:lang w:val="en-GB"/>
        </w:rPr>
      </w:pPr>
    </w:p>
    <w:sectPr w:rsidR="00240CDA" w:rsidRPr="00CB6233" w:rsidSect="007B12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233"/>
    <w:rsid w:val="00090F0A"/>
    <w:rsid w:val="00224151"/>
    <w:rsid w:val="00240CDA"/>
    <w:rsid w:val="00302590"/>
    <w:rsid w:val="00377E3B"/>
    <w:rsid w:val="003933E5"/>
    <w:rsid w:val="00416DAB"/>
    <w:rsid w:val="004426B9"/>
    <w:rsid w:val="00523F29"/>
    <w:rsid w:val="006248D0"/>
    <w:rsid w:val="007B122C"/>
    <w:rsid w:val="007E2E25"/>
    <w:rsid w:val="00890A52"/>
    <w:rsid w:val="0098412C"/>
    <w:rsid w:val="009B3438"/>
    <w:rsid w:val="00B247BD"/>
    <w:rsid w:val="00B74989"/>
    <w:rsid w:val="00BD3E7E"/>
    <w:rsid w:val="00CB6233"/>
    <w:rsid w:val="00D041E9"/>
    <w:rsid w:val="00D23593"/>
    <w:rsid w:val="00DD6FA8"/>
    <w:rsid w:val="00E67664"/>
    <w:rsid w:val="00EF0700"/>
    <w:rsid w:val="00EF71CC"/>
    <w:rsid w:val="00F6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2078C"/>
  <w15:chartTrackingRefBased/>
  <w15:docId w15:val="{AEE0789E-B2B9-274D-A6C1-D044E0252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6233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4">
    <w:name w:val="Grid Table 4"/>
    <w:basedOn w:val="Standaardtabel"/>
    <w:uiPriority w:val="49"/>
    <w:rsid w:val="00CB623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23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 Dejonckheere</dc:creator>
  <cp:keywords/>
  <dc:description/>
  <cp:lastModifiedBy>Cas Dejonckheere</cp:lastModifiedBy>
  <cp:revision>11</cp:revision>
  <dcterms:created xsi:type="dcterms:W3CDTF">2022-06-22T05:48:00Z</dcterms:created>
  <dcterms:modified xsi:type="dcterms:W3CDTF">2022-09-04T13:57:00Z</dcterms:modified>
</cp:coreProperties>
</file>